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60EBEA" w14:textId="77777777" w:rsidR="002F1C7E" w:rsidRPr="008B33BD" w:rsidRDefault="002F1C7E" w:rsidP="002F1C7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U</w:t>
      </w:r>
      <w:r>
        <w:rPr>
          <w:rFonts w:ascii="Times New Roman" w:hAnsi="Times New Roman" w:cs="Times New Roman" w:hint="eastAsia"/>
          <w:b/>
          <w:sz w:val="24"/>
          <w:szCs w:val="24"/>
        </w:rPr>
        <w:t>ntra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high-performance l</w:t>
      </w:r>
      <w:r w:rsidRPr="008B33BD">
        <w:rPr>
          <w:rFonts w:ascii="Times New Roman" w:hAnsi="Times New Roman" w:cs="Times New Roman"/>
          <w:b/>
          <w:sz w:val="24"/>
          <w:szCs w:val="24"/>
        </w:rPr>
        <w:t>iquid chromatography-mass spectrometry (</w:t>
      </w:r>
      <w:r>
        <w:rPr>
          <w:rFonts w:ascii="Times New Roman" w:hAnsi="Times New Roman" w:cs="Times New Roman" w:hint="eastAsia"/>
          <w:b/>
          <w:sz w:val="24"/>
          <w:szCs w:val="24"/>
        </w:rPr>
        <w:t>UHP</w:t>
      </w:r>
      <w:r w:rsidRPr="008B33BD">
        <w:rPr>
          <w:rFonts w:ascii="Times New Roman" w:hAnsi="Times New Roman" w:cs="Times New Roman"/>
          <w:b/>
          <w:sz w:val="24"/>
          <w:szCs w:val="24"/>
        </w:rPr>
        <w:t>LC-MS</w:t>
      </w:r>
      <w:r>
        <w:rPr>
          <w:rFonts w:ascii="Times New Roman" w:hAnsi="Times New Roman" w:cs="Times New Roman" w:hint="eastAsia"/>
          <w:b/>
          <w:sz w:val="24"/>
          <w:szCs w:val="24"/>
        </w:rPr>
        <w:t>/MS</w:t>
      </w:r>
      <w:r w:rsidRPr="008B33BD">
        <w:rPr>
          <w:rFonts w:ascii="Times New Roman" w:hAnsi="Times New Roman" w:cs="Times New Roman"/>
          <w:b/>
          <w:sz w:val="24"/>
          <w:szCs w:val="24"/>
        </w:rPr>
        <w:t xml:space="preserve">) analysis </w:t>
      </w:r>
    </w:p>
    <w:p w14:paraId="1E473671" w14:textId="77777777" w:rsidR="002F1C7E" w:rsidRPr="008B33BD" w:rsidRDefault="002F1C7E" w:rsidP="002F1C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33BD">
        <w:rPr>
          <w:rFonts w:ascii="Times New Roman" w:hAnsi="Times New Roman" w:cs="Times New Roman"/>
          <w:sz w:val="24"/>
          <w:szCs w:val="24"/>
        </w:rPr>
        <w:t>After the dried samples were reconstituted, taken 40µl of the suspension from each sample and added it to a 2mL chromatographic injection bottle for on-machine testing.</w:t>
      </w:r>
    </w:p>
    <w:p w14:paraId="2D005D00" w14:textId="77777777" w:rsidR="002F1C7E" w:rsidRPr="008B33BD" w:rsidRDefault="002F1C7E" w:rsidP="002F1C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8B33BD">
        <w:rPr>
          <w:rFonts w:ascii="Times New Roman" w:hAnsi="Times New Roman" w:cs="Times New Roman"/>
          <w:sz w:val="24"/>
          <w:szCs w:val="24"/>
        </w:rPr>
        <w:t xml:space="preserve">All serum samples were </w:t>
      </w:r>
      <w:proofErr w:type="spellStart"/>
      <w:r w:rsidRPr="008B33BD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8B33BD">
        <w:rPr>
          <w:rFonts w:ascii="Times New Roman" w:hAnsi="Times New Roman" w:cs="Times New Roman"/>
          <w:sz w:val="24"/>
          <w:szCs w:val="24"/>
        </w:rPr>
        <w:t xml:space="preserve"> using an Ultimate 3000 UHPLC (</w:t>
      </w:r>
      <w:proofErr w:type="spellStart"/>
      <w:r w:rsidRPr="008B33BD">
        <w:rPr>
          <w:rFonts w:ascii="Times New Roman" w:hAnsi="Times New Roman" w:cs="Times New Roman"/>
          <w:sz w:val="24"/>
          <w:szCs w:val="24"/>
        </w:rPr>
        <w:t>Dionex</w:t>
      </w:r>
      <w:proofErr w:type="spellEnd"/>
      <w:r w:rsidRPr="008B33BD">
        <w:rPr>
          <w:rFonts w:ascii="Times New Roman" w:hAnsi="Times New Roman" w:cs="Times New Roman"/>
          <w:sz w:val="24"/>
          <w:szCs w:val="24"/>
        </w:rPr>
        <w:t>) system coupled to a Thermo Q-</w:t>
      </w:r>
      <w:proofErr w:type="spellStart"/>
      <w:r w:rsidRPr="008B33BD">
        <w:rPr>
          <w:rFonts w:ascii="Times New Roman" w:hAnsi="Times New Roman" w:cs="Times New Roman"/>
          <w:sz w:val="24"/>
          <w:szCs w:val="24"/>
        </w:rPr>
        <w:t>Exactive</w:t>
      </w:r>
      <w:proofErr w:type="spellEnd"/>
      <w:r w:rsidRPr="008B33BD">
        <w:rPr>
          <w:rFonts w:ascii="Times New Roman" w:hAnsi="Times New Roman" w:cs="Times New Roman"/>
          <w:sz w:val="24"/>
          <w:szCs w:val="24"/>
        </w:rPr>
        <w:t xml:space="preserve"> (Orbitrap) mass spectrometer (Thermo Fisher Scientific, San Jose, CA, USA). The detection was performed in the positive and negative ion scanning modes, respectively. </w:t>
      </w:r>
    </w:p>
    <w:p w14:paraId="01FC9B93" w14:textId="77777777" w:rsidR="00BE445B" w:rsidRDefault="005A1751" w:rsidP="005A1751">
      <w:pPr>
        <w:pStyle w:val="TAMainText"/>
        <w:spacing w:after="240"/>
        <w:ind w:firstLine="0"/>
        <w:rPr>
          <w:lang w:eastAsia="zh-CN"/>
        </w:rPr>
      </w:pPr>
      <w:r>
        <w:rPr>
          <w:rFonts w:ascii="Times New Roman" w:hAnsi="Times New Roman" w:hint="eastAsia"/>
          <w:szCs w:val="24"/>
          <w:lang w:eastAsia="zh-CN"/>
        </w:rPr>
        <w:t xml:space="preserve">  </w:t>
      </w:r>
      <w:r w:rsidR="002F1C7E" w:rsidRPr="008B33BD">
        <w:rPr>
          <w:rFonts w:ascii="Times New Roman" w:hAnsi="Times New Roman"/>
          <w:szCs w:val="24"/>
        </w:rPr>
        <w:t>The detailed mass spectrometer parameters are as follows: spray voltage, 3.2 KV for positive and 2.</w:t>
      </w:r>
      <w:r w:rsidR="002F1C7E">
        <w:rPr>
          <w:rFonts w:ascii="Times New Roman" w:hAnsi="Times New Roman" w:hint="eastAsia"/>
          <w:szCs w:val="24"/>
        </w:rPr>
        <w:t>8</w:t>
      </w:r>
      <w:r w:rsidR="002F1C7E" w:rsidRPr="008B33BD">
        <w:rPr>
          <w:rFonts w:ascii="Times New Roman" w:hAnsi="Times New Roman"/>
          <w:szCs w:val="24"/>
        </w:rPr>
        <w:t xml:space="preserve"> KV for negative mode; </w:t>
      </w:r>
      <w:r w:rsidR="00ED0C1E">
        <w:rPr>
          <w:rFonts w:ascii="Times New Roman" w:hAnsi="Times New Roman" w:hint="eastAsia"/>
          <w:szCs w:val="24"/>
          <w:lang w:eastAsia="zh-CN"/>
        </w:rPr>
        <w:t>source</w:t>
      </w:r>
      <w:r w:rsidR="002F1C7E" w:rsidRPr="008B33BD">
        <w:rPr>
          <w:rFonts w:ascii="Times New Roman" w:hAnsi="Times New Roman"/>
          <w:szCs w:val="24"/>
        </w:rPr>
        <w:t xml:space="preserve"> temperature, 320°C; sheath gas flow rate (arb), 35; aux gas flow rate (arb), 10; mass range (m/z), 240–2000 for positive and 200–2000 for negative; full MS resolution, 70, 000; MS/MS resolution, 17,500; top N, 10; </w:t>
      </w:r>
      <w:r w:rsidR="00ED0C1E">
        <w:rPr>
          <w:rFonts w:ascii="Times New Roman" w:hAnsi="Times New Roman" w:hint="eastAsia"/>
          <w:szCs w:val="24"/>
          <w:lang w:eastAsia="zh-CN"/>
        </w:rPr>
        <w:t xml:space="preserve">stepped </w:t>
      </w:r>
      <w:r w:rsidR="002F1C7E" w:rsidRPr="008B33BD">
        <w:rPr>
          <w:rFonts w:ascii="Times New Roman" w:hAnsi="Times New Roman"/>
          <w:szCs w:val="24"/>
        </w:rPr>
        <w:t>NCE, 15/</w:t>
      </w:r>
      <w:r w:rsidR="00ED0C1E">
        <w:rPr>
          <w:rFonts w:ascii="Times New Roman" w:hAnsi="Times New Roman" w:hint="eastAsia"/>
          <w:szCs w:val="24"/>
          <w:lang w:eastAsia="zh-CN"/>
        </w:rPr>
        <w:t>25</w:t>
      </w:r>
      <w:r w:rsidR="002F1C7E" w:rsidRPr="008B33BD">
        <w:rPr>
          <w:rFonts w:ascii="Times New Roman" w:hAnsi="Times New Roman"/>
          <w:szCs w:val="24"/>
        </w:rPr>
        <w:t>/</w:t>
      </w:r>
      <w:r w:rsidR="00ED0C1E">
        <w:rPr>
          <w:rFonts w:ascii="Times New Roman" w:hAnsi="Times New Roman" w:hint="eastAsia"/>
          <w:szCs w:val="24"/>
          <w:lang w:eastAsia="zh-CN"/>
        </w:rPr>
        <w:t>35</w:t>
      </w:r>
      <w:r w:rsidR="002F1C7E" w:rsidRPr="008B33BD">
        <w:rPr>
          <w:rFonts w:ascii="Times New Roman" w:hAnsi="Times New Roman"/>
          <w:szCs w:val="24"/>
        </w:rPr>
        <w:t>; duty cycle</w:t>
      </w:r>
      <w:r w:rsidR="00ED0C1E">
        <w:rPr>
          <w:rFonts w:ascii="Times New Roman" w:hAnsi="Times New Roman" w:hint="eastAsia"/>
          <w:szCs w:val="24"/>
          <w:lang w:eastAsia="zh-CN"/>
        </w:rPr>
        <w:t xml:space="preserve"> (s)</w:t>
      </w:r>
      <w:r w:rsidR="002F1C7E" w:rsidRPr="008B33BD">
        <w:rPr>
          <w:rFonts w:ascii="Times New Roman" w:hAnsi="Times New Roman"/>
          <w:szCs w:val="24"/>
        </w:rPr>
        <w:t xml:space="preserve">, </w:t>
      </w:r>
      <w:r w:rsidR="00ED0C1E">
        <w:rPr>
          <w:rFonts w:ascii="Times New Roman" w:hAnsi="Times New Roman" w:hint="eastAsia"/>
          <w:szCs w:val="24"/>
          <w:lang w:eastAsia="zh-CN"/>
        </w:rPr>
        <w:t>~</w:t>
      </w:r>
      <w:r w:rsidR="00ED0C1E">
        <w:rPr>
          <w:rFonts w:ascii="Times New Roman" w:hAnsi="Times New Roman"/>
          <w:szCs w:val="24"/>
        </w:rPr>
        <w:t>1.2</w:t>
      </w:r>
      <w:r w:rsidR="002F1C7E" w:rsidRPr="008B33BD">
        <w:rPr>
          <w:rFonts w:ascii="Times New Roman" w:hAnsi="Times New Roman"/>
          <w:szCs w:val="24"/>
        </w:rPr>
        <w:t>.</w:t>
      </w:r>
      <w:r>
        <w:rPr>
          <w:rFonts w:ascii="Times New Roman" w:hAnsi="Times New Roman" w:hint="eastAsia"/>
          <w:szCs w:val="24"/>
          <w:lang w:eastAsia="zh-CN"/>
        </w:rPr>
        <w:t xml:space="preserve"> </w:t>
      </w:r>
      <w:r w:rsidR="00304483">
        <w:rPr>
          <w:lang w:eastAsia="zh-CN"/>
        </w:rPr>
        <w:t>Since full width at half maximum (FWHM) of chromatographic peaks in this approach is ~10 s, this</w:t>
      </w:r>
      <w:r w:rsidR="00304483">
        <w:rPr>
          <w:rFonts w:hint="eastAsia"/>
          <w:lang w:eastAsia="zh-CN"/>
        </w:rPr>
        <w:t xml:space="preserve"> </w:t>
      </w:r>
      <w:r w:rsidR="00304483">
        <w:rPr>
          <w:lang w:eastAsia="zh-CN"/>
        </w:rPr>
        <w:t>gives each peak ~15 points in acquisition and provides reliable quantitation in this label free method.</w:t>
      </w:r>
    </w:p>
    <w:p w14:paraId="52E91052" w14:textId="77777777" w:rsidR="00400132" w:rsidRDefault="00BE445B" w:rsidP="00BE445B">
      <w:pPr>
        <w:pStyle w:val="TAMainText"/>
        <w:spacing w:after="240"/>
        <w:ind w:firstLine="0"/>
      </w:pPr>
      <w:r>
        <w:rPr>
          <w:rFonts w:hint="eastAsia"/>
          <w:lang w:eastAsia="zh-CN"/>
        </w:rPr>
        <w:t xml:space="preserve">    </w:t>
      </w:r>
      <w:r w:rsidR="005A1751">
        <w:rPr>
          <w:rFonts w:hint="eastAsia"/>
          <w:lang w:eastAsia="zh-CN"/>
        </w:rPr>
        <w:t xml:space="preserve">LC condition: column: </w:t>
      </w:r>
      <w:proofErr w:type="spellStart"/>
      <w:r w:rsidR="005A1751">
        <w:rPr>
          <w:rFonts w:hint="eastAsia"/>
          <w:lang w:eastAsia="zh-CN"/>
        </w:rPr>
        <w:t>Cortecs</w:t>
      </w:r>
      <w:proofErr w:type="spellEnd"/>
      <w:r w:rsidR="005A1751">
        <w:rPr>
          <w:rFonts w:hint="eastAsia"/>
          <w:lang w:eastAsia="zh-CN"/>
        </w:rPr>
        <w:t xml:space="preserve">, 2.1 mm </w:t>
      </w:r>
      <w:r w:rsidR="005A1751">
        <w:rPr>
          <w:rFonts w:cs="Times"/>
          <w:lang w:eastAsia="zh-CN"/>
        </w:rPr>
        <w:t>×</w:t>
      </w:r>
      <w:r w:rsidR="00E060CB">
        <w:rPr>
          <w:rFonts w:hint="eastAsia"/>
          <w:lang w:eastAsia="zh-CN"/>
        </w:rPr>
        <w:t xml:space="preserve">100 mm; column </w:t>
      </w:r>
      <w:r w:rsidR="00E060CB">
        <w:rPr>
          <w:lang w:eastAsia="zh-CN"/>
        </w:rPr>
        <w:t>chamber</w:t>
      </w:r>
      <w:r w:rsidR="00E060CB">
        <w:rPr>
          <w:rFonts w:hint="eastAsia"/>
          <w:lang w:eastAsia="zh-CN"/>
        </w:rPr>
        <w:t xml:space="preserve"> T(</w:t>
      </w:r>
      <w:r w:rsidR="00E060CB">
        <w:rPr>
          <w:rFonts w:hint="eastAsia"/>
          <w:lang w:eastAsia="zh-CN"/>
        </w:rPr>
        <w:t>℃</w:t>
      </w:r>
      <w:r w:rsidR="00E060CB">
        <w:rPr>
          <w:rFonts w:hint="eastAsia"/>
          <w:lang w:eastAsia="zh-CN"/>
        </w:rPr>
        <w:t>): 40</w:t>
      </w:r>
      <w:r w:rsidR="00E060CB">
        <w:rPr>
          <w:rFonts w:hint="eastAsia"/>
          <w:lang w:eastAsia="zh-CN"/>
        </w:rPr>
        <w:t>℃</w:t>
      </w:r>
      <w:r w:rsidR="00E060CB">
        <w:rPr>
          <w:rFonts w:hint="eastAsia"/>
          <w:lang w:eastAsia="zh-CN"/>
        </w:rPr>
        <w:t>; flow rate :0.25 mL/min; mobile phase A: 10</w:t>
      </w:r>
      <w:r w:rsidR="00E060CB">
        <w:rPr>
          <w:lang w:eastAsia="zh-CN"/>
        </w:rPr>
        <w:t>Mm</w:t>
      </w:r>
      <w:r w:rsidR="00E060CB">
        <w:rPr>
          <w:rFonts w:hint="eastAsia"/>
          <w:lang w:eastAsia="zh-CN"/>
        </w:rPr>
        <w:t xml:space="preserve"> NH4 Ac 60%</w:t>
      </w:r>
      <w:r w:rsidR="00B07B18">
        <w:rPr>
          <w:rFonts w:hint="eastAsia"/>
          <w:lang w:eastAsia="zh-CN"/>
        </w:rPr>
        <w:t>ACN 40% H</w:t>
      </w:r>
      <w:r w:rsidR="00B07B18" w:rsidRPr="00B07B18">
        <w:rPr>
          <w:rFonts w:hint="eastAsia"/>
          <w:vertAlign w:val="subscript"/>
          <w:lang w:eastAsia="zh-CN"/>
        </w:rPr>
        <w:t>2</w:t>
      </w:r>
      <w:r w:rsidR="00B07B18">
        <w:rPr>
          <w:rFonts w:hint="eastAsia"/>
          <w:lang w:eastAsia="zh-CN"/>
        </w:rPr>
        <w:t>O;</w:t>
      </w:r>
      <w:r w:rsidR="00B07B18" w:rsidRPr="00B07B18">
        <w:rPr>
          <w:rFonts w:hint="eastAsia"/>
          <w:lang w:eastAsia="zh-CN"/>
        </w:rPr>
        <w:t xml:space="preserve"> </w:t>
      </w:r>
      <w:r w:rsidR="00B07B18">
        <w:rPr>
          <w:rFonts w:hint="eastAsia"/>
          <w:lang w:eastAsia="zh-CN"/>
        </w:rPr>
        <w:t>mobile phase A: 90%</w:t>
      </w:r>
      <w:r w:rsidR="0040482C">
        <w:rPr>
          <w:rFonts w:hint="eastAsia"/>
          <w:lang w:eastAsia="zh-CN"/>
        </w:rPr>
        <w:t xml:space="preserve"> </w:t>
      </w:r>
      <w:r w:rsidR="00B07B18">
        <w:rPr>
          <w:rFonts w:hint="eastAsia"/>
          <w:lang w:eastAsia="zh-CN"/>
        </w:rPr>
        <w:t>IPA 10%</w:t>
      </w:r>
      <w:r w:rsidR="0040482C">
        <w:rPr>
          <w:rFonts w:hint="eastAsia"/>
          <w:lang w:eastAsia="zh-CN"/>
        </w:rPr>
        <w:t xml:space="preserve"> </w:t>
      </w:r>
      <w:r w:rsidR="00B07B18">
        <w:rPr>
          <w:rFonts w:hint="eastAsia"/>
          <w:lang w:eastAsia="zh-CN"/>
        </w:rPr>
        <w:t>ACN</w:t>
      </w:r>
      <w:r w:rsidR="00B07B18" w:rsidRPr="00903163">
        <w:rPr>
          <w:rFonts w:hint="eastAsia"/>
          <w:color w:val="000000" w:themeColor="text1"/>
          <w:lang w:eastAsia="zh-CN"/>
        </w:rPr>
        <w:t xml:space="preserve">; </w:t>
      </w:r>
      <w:r w:rsidR="003C392D" w:rsidRPr="00903163">
        <w:rPr>
          <w:rFonts w:hint="eastAsia"/>
          <w:color w:val="000000" w:themeColor="text1"/>
          <w:lang w:eastAsia="zh-CN"/>
        </w:rPr>
        <w:t xml:space="preserve">gradient: 2.5min-33%; 5min-45%; 6min-52%; 9min-58%; 12min-66%; 15min-70%; 19.5min-98%; </w:t>
      </w:r>
      <w:r w:rsidR="00D07D25" w:rsidRPr="00903163">
        <w:rPr>
          <w:rFonts w:hint="eastAsia"/>
          <w:color w:val="000000" w:themeColor="text1"/>
          <w:lang w:eastAsia="zh-CN"/>
        </w:rPr>
        <w:t>21min-98%; 29.</w:t>
      </w:r>
      <w:r w:rsidR="00903163">
        <w:rPr>
          <w:rFonts w:hint="eastAsia"/>
          <w:color w:val="000000" w:themeColor="text1"/>
          <w:lang w:eastAsia="zh-CN"/>
        </w:rPr>
        <w:t>5min-98%; 30min-33%; 35min-33%.</w:t>
      </w:r>
    </w:p>
    <w:sectPr w:rsidR="00400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27FE82" w14:textId="77777777" w:rsidR="00612312" w:rsidRDefault="00612312" w:rsidP="00D0528F">
      <w:r>
        <w:separator/>
      </w:r>
    </w:p>
  </w:endnote>
  <w:endnote w:type="continuationSeparator" w:id="0">
    <w:p w14:paraId="1480BF88" w14:textId="77777777" w:rsidR="00612312" w:rsidRDefault="00612312" w:rsidP="00D05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24034A" w14:textId="77777777" w:rsidR="00612312" w:rsidRDefault="00612312" w:rsidP="00D0528F">
      <w:r>
        <w:separator/>
      </w:r>
    </w:p>
  </w:footnote>
  <w:footnote w:type="continuationSeparator" w:id="0">
    <w:p w14:paraId="53FA9EBB" w14:textId="77777777" w:rsidR="00612312" w:rsidRDefault="00612312" w:rsidP="00D052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2560"/>
    <w:rsid w:val="000030EE"/>
    <w:rsid w:val="00004278"/>
    <w:rsid w:val="00024FF0"/>
    <w:rsid w:val="00036E4C"/>
    <w:rsid w:val="000372BC"/>
    <w:rsid w:val="000415D9"/>
    <w:rsid w:val="0004505D"/>
    <w:rsid w:val="00046226"/>
    <w:rsid w:val="000723C6"/>
    <w:rsid w:val="00077473"/>
    <w:rsid w:val="000D7CEF"/>
    <w:rsid w:val="000E4AB2"/>
    <w:rsid w:val="001073DE"/>
    <w:rsid w:val="0012632C"/>
    <w:rsid w:val="001518D9"/>
    <w:rsid w:val="00152560"/>
    <w:rsid w:val="00153293"/>
    <w:rsid w:val="00177BC9"/>
    <w:rsid w:val="00184248"/>
    <w:rsid w:val="00194A7E"/>
    <w:rsid w:val="001C71EA"/>
    <w:rsid w:val="001D108F"/>
    <w:rsid w:val="001D2975"/>
    <w:rsid w:val="001F1F04"/>
    <w:rsid w:val="002001DF"/>
    <w:rsid w:val="00202F6D"/>
    <w:rsid w:val="00204F28"/>
    <w:rsid w:val="00216AB3"/>
    <w:rsid w:val="00222B29"/>
    <w:rsid w:val="002320A4"/>
    <w:rsid w:val="00250788"/>
    <w:rsid w:val="0026593B"/>
    <w:rsid w:val="002938E8"/>
    <w:rsid w:val="002B1ECE"/>
    <w:rsid w:val="002C32EF"/>
    <w:rsid w:val="002D57A7"/>
    <w:rsid w:val="002E3B84"/>
    <w:rsid w:val="002F1C7E"/>
    <w:rsid w:val="00304483"/>
    <w:rsid w:val="00306F17"/>
    <w:rsid w:val="003203FB"/>
    <w:rsid w:val="0033204D"/>
    <w:rsid w:val="00354650"/>
    <w:rsid w:val="00356BC4"/>
    <w:rsid w:val="0036338A"/>
    <w:rsid w:val="00387BDF"/>
    <w:rsid w:val="003C392D"/>
    <w:rsid w:val="00400132"/>
    <w:rsid w:val="00401244"/>
    <w:rsid w:val="004024BD"/>
    <w:rsid w:val="0040482C"/>
    <w:rsid w:val="00415660"/>
    <w:rsid w:val="00441F98"/>
    <w:rsid w:val="004528A4"/>
    <w:rsid w:val="00463F73"/>
    <w:rsid w:val="00475437"/>
    <w:rsid w:val="004A5A82"/>
    <w:rsid w:val="004B1EE2"/>
    <w:rsid w:val="004C10BC"/>
    <w:rsid w:val="004D7DDA"/>
    <w:rsid w:val="004E1303"/>
    <w:rsid w:val="00570896"/>
    <w:rsid w:val="005805E6"/>
    <w:rsid w:val="00587364"/>
    <w:rsid w:val="005A1751"/>
    <w:rsid w:val="005A3E1A"/>
    <w:rsid w:val="005C6313"/>
    <w:rsid w:val="005D243D"/>
    <w:rsid w:val="00604614"/>
    <w:rsid w:val="00604D27"/>
    <w:rsid w:val="00612312"/>
    <w:rsid w:val="00663311"/>
    <w:rsid w:val="00673E5A"/>
    <w:rsid w:val="006C243E"/>
    <w:rsid w:val="006C7CA3"/>
    <w:rsid w:val="006D55C6"/>
    <w:rsid w:val="006D6330"/>
    <w:rsid w:val="006E574B"/>
    <w:rsid w:val="006E74DA"/>
    <w:rsid w:val="007462A4"/>
    <w:rsid w:val="00770B01"/>
    <w:rsid w:val="00774013"/>
    <w:rsid w:val="00774E7F"/>
    <w:rsid w:val="00782276"/>
    <w:rsid w:val="00795DBC"/>
    <w:rsid w:val="007D435D"/>
    <w:rsid w:val="007E7DED"/>
    <w:rsid w:val="00807EBD"/>
    <w:rsid w:val="0082462F"/>
    <w:rsid w:val="00853641"/>
    <w:rsid w:val="0085542E"/>
    <w:rsid w:val="00867C09"/>
    <w:rsid w:val="0087279F"/>
    <w:rsid w:val="00874E68"/>
    <w:rsid w:val="008867A4"/>
    <w:rsid w:val="0089231E"/>
    <w:rsid w:val="008F30E4"/>
    <w:rsid w:val="00903163"/>
    <w:rsid w:val="00910E56"/>
    <w:rsid w:val="009235E6"/>
    <w:rsid w:val="009431AA"/>
    <w:rsid w:val="00983FBB"/>
    <w:rsid w:val="009D0BE2"/>
    <w:rsid w:val="009E2F4C"/>
    <w:rsid w:val="00A1723B"/>
    <w:rsid w:val="00A26A70"/>
    <w:rsid w:val="00A808DA"/>
    <w:rsid w:val="00A85A62"/>
    <w:rsid w:val="00AB1386"/>
    <w:rsid w:val="00AF49E9"/>
    <w:rsid w:val="00B07B18"/>
    <w:rsid w:val="00B237F2"/>
    <w:rsid w:val="00BA1E9C"/>
    <w:rsid w:val="00BB2B48"/>
    <w:rsid w:val="00BB487F"/>
    <w:rsid w:val="00BE445B"/>
    <w:rsid w:val="00C2708C"/>
    <w:rsid w:val="00C41E93"/>
    <w:rsid w:val="00C51303"/>
    <w:rsid w:val="00C552D5"/>
    <w:rsid w:val="00C6632E"/>
    <w:rsid w:val="00C7108D"/>
    <w:rsid w:val="00C71697"/>
    <w:rsid w:val="00C9106A"/>
    <w:rsid w:val="00CB5826"/>
    <w:rsid w:val="00CC1B07"/>
    <w:rsid w:val="00CD5099"/>
    <w:rsid w:val="00CF7708"/>
    <w:rsid w:val="00D0528F"/>
    <w:rsid w:val="00D07D25"/>
    <w:rsid w:val="00D12A1B"/>
    <w:rsid w:val="00D218AB"/>
    <w:rsid w:val="00D34493"/>
    <w:rsid w:val="00D65680"/>
    <w:rsid w:val="00D979E3"/>
    <w:rsid w:val="00DD6F66"/>
    <w:rsid w:val="00DF6249"/>
    <w:rsid w:val="00E046E8"/>
    <w:rsid w:val="00E060CB"/>
    <w:rsid w:val="00E238CB"/>
    <w:rsid w:val="00E24373"/>
    <w:rsid w:val="00E309CD"/>
    <w:rsid w:val="00E5059F"/>
    <w:rsid w:val="00E705B6"/>
    <w:rsid w:val="00E74BDC"/>
    <w:rsid w:val="00E81738"/>
    <w:rsid w:val="00E862AE"/>
    <w:rsid w:val="00EA6416"/>
    <w:rsid w:val="00ED0C1E"/>
    <w:rsid w:val="00ED5E16"/>
    <w:rsid w:val="00EE0143"/>
    <w:rsid w:val="00EF1BA5"/>
    <w:rsid w:val="00F25277"/>
    <w:rsid w:val="00F71E57"/>
    <w:rsid w:val="00F94FC4"/>
    <w:rsid w:val="00F965ED"/>
    <w:rsid w:val="00FA5070"/>
    <w:rsid w:val="00FA79BE"/>
    <w:rsid w:val="00FE27CE"/>
    <w:rsid w:val="00FE6316"/>
    <w:rsid w:val="00FE6DE4"/>
    <w:rsid w:val="00FE7239"/>
    <w:rsid w:val="00FF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DBDEB1B"/>
  <w15:docId w15:val="{B9310EBE-BDB0-42C7-8A5C-0491E26D0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528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528F"/>
  </w:style>
  <w:style w:type="paragraph" w:styleId="Footer">
    <w:name w:val="footer"/>
    <w:basedOn w:val="Normal"/>
    <w:link w:val="FooterChar"/>
    <w:uiPriority w:val="99"/>
    <w:unhideWhenUsed/>
    <w:rsid w:val="00D0528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28F"/>
  </w:style>
  <w:style w:type="paragraph" w:customStyle="1" w:styleId="TAMainText">
    <w:name w:val="TA_Main_Text"/>
    <w:basedOn w:val="Normal"/>
    <w:rsid w:val="00D0528F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ly</dc:creator>
  <cp:lastModifiedBy>chn off27</cp:lastModifiedBy>
  <cp:revision>5</cp:revision>
  <dcterms:created xsi:type="dcterms:W3CDTF">2020-05-14T07:40:00Z</dcterms:created>
  <dcterms:modified xsi:type="dcterms:W3CDTF">2021-03-04T17:04:00Z</dcterms:modified>
</cp:coreProperties>
</file>